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2"/>
          <w:lang w:val="en-GB"/>
        </w:rPr>
        <w:t>S2 Table. Genes in the second panel of epilepsy.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350</wp:posOffset>
                </wp:positionH>
                <wp:positionV relativeFrom="page">
                  <wp:posOffset>1201420</wp:posOffset>
                </wp:positionV>
                <wp:extent cx="3926840" cy="77216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26840" cy="7721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18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10" w:type="dxa"/>
                                <w:left w:w="10" w:type="dxa"/>
                                <w:bottom w:w="0" w:type="dxa"/>
                                <w:right w:w="10" w:type="dxa"/>
                              </w:tblCellMar>
                            </w:tblPr>
                            <w:tblGrid>
                              <w:gridCol w:w="943"/>
                              <w:gridCol w:w="2189"/>
                              <w:gridCol w:w="863"/>
                              <w:gridCol w:w="2189"/>
                            </w:tblGrid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Interval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Interv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LDH5A1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6:24495187-24533950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KCNH6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17:61600685-616232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LDH7A1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5:125880647-125931092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KCNQ1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11:2466211-28703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LG13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X:110924336-111003237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KCNQ2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20:62037987-62104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LG3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3:183960292-183967323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KCNQ3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8:133141499-1334930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NO4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12:101188364-101520858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KCNT1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9:138594021-1386840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RFGEF2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20:47538265-47649746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GI1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10:95517556-955575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RHGEF17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11:73019653-73078835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AGI2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7:77648622-790829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RHGEF9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X:62857898-63005436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BD5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2:148778570-1492705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RX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X:25022777-25034075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ECP2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X:153295808-1533631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TP1A2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1:160085510-160111122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BEA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13:35516414-362451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ACNA1A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19:13318117-13617284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EDD4L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18:55711600-560635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ACNA1H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16:1203231-1271004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EU1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6:31827486-318307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ACNA2D2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3:50402087-50540902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HLRC1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6:18121640-181228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ASK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X:41379663-41782297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TNG1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1:107682619-1080234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BL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11:119076976-119170501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2RX2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12:133195356-1331985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DKL5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X:18443715-18671674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CDH19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X:99551265-996652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D2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15:93443541-93567945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IGA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X:15339618-153536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NA2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8:27319136-27336823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IGN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18:59713079-598542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NA4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20:61978080-61992758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IGO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9:35089079-350966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NB2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1:154540247-154548418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IGQ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16:619958-6336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NTN2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1:205012330-205042903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LCB1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20:8112902-88625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SNK1G1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15:64464120-64648452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NKP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19:50364495-503708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STB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21:45194073-45196266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NPO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17:46018879-460241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DCX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X:110544905-110655470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OLG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15:89859972-898780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DEPDC5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22:32149927-32302493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RRT2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16:29823399-298272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DNM1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9:130965653-131017003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BFOX1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16:6069122-77607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EFHC1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6:52284984-52360593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BFOX3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17:77086955-775122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ELP4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11:31531287-31805082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YR3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15:33603167-341574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EPM2A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6:145946821-146057001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CN10A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3:38738830-388355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ASN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17:80037009-80056116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CN1A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2:166847745-1670056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LNA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X:153577207-153603016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CN1B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19:35521582-355306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OXG1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14:29236268-29239493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CN2A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2:166095902-1662463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OXP1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3:71008388-71633150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CN2B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11:118037592-1180473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OXP2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7:113726355-114333837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CN5A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3:38591802-386911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ABBR2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9:101052856-101471489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CN8A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12:51985010-522012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ABRA1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5:161274187-161324438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CN9A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2:167055172-1672325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ABRB3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15:26792930-27018945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HANK3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22:51113060-511697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ABRD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1:1950758-1961731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LC25A12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2:172641774-1727508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ABRG2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5:161494638-161580384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LC25A22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11:791905-7982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NAO1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16:56225241-56388975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LC2A1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1:43392702-434248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PR56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16:57653900-57697504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LC35A2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X:48760705-487692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RIN1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9:140033599-140062304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PTAN1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9:131314827-1313956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RIN2A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16:9856996-10276621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RPX2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X:99899153-999259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RIN2B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12:13715707-14133032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T3GAL3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1:44173194-443968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HCN2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19:589883-616484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TX1B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16:31004132-310218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HEXA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15:72636408-72668530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TXBP1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9:130374476-1304531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HEXB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5:73980959-74017010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YN1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X:47432253-474792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HNRNPU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1:245017742-245027837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YNGAP1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6:33387837-334196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IQSEC2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X:53263391-53350532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ZT2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1:43855546-439161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KCNA1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12:5019063-5027432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BC1D24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16:2525137-25509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KCNA2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1:111136505-111174106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PP1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11:6635767-66407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KCND2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7:119913712-120387922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ULK1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12:132379269-1324059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KCNH2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7:150642443-150675412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ULK2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17:19679652-1977124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9.2pt;height:608pt;mso-wrap-distance-left:0pt;mso-wrap-distance-right:7.05pt;mso-wrap-distance-top:0pt;mso-wrap-distance-bottom:0pt;margin-top:94.6pt;mso-position-vertical-relative:page;margin-left:-0.5pt;mso-position-horizontal-relative:margin">
                <v:fill opacity="0f"/>
                <v:textbox inset="0in,0in,0in,0in">
                  <w:txbxContent>
                    <w:tbl>
                      <w:tblPr>
                        <w:tblW w:w="6184" w:type="dxa"/>
                        <w:jc w:val="left"/>
                        <w:tblInd w:w="-5" w:type="dxa"/>
                        <w:tblLayout w:type="fixed"/>
                        <w:tblCellMar>
                          <w:top w:w="10" w:type="dxa"/>
                          <w:left w:w="10" w:type="dxa"/>
                          <w:bottom w:w="0" w:type="dxa"/>
                          <w:right w:w="10" w:type="dxa"/>
                        </w:tblCellMar>
                      </w:tblPr>
                      <w:tblGrid>
                        <w:gridCol w:w="943"/>
                        <w:gridCol w:w="2189"/>
                        <w:gridCol w:w="863"/>
                        <w:gridCol w:w="2189"/>
                      </w:tblGrid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Interval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Interval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LDH5A1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6:24495187-24533950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KCNH6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17:61600685-61623273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LDH7A1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5:125880647-125931092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KCNQ1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11:2466211-2870350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LG13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X:110924336-111003237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KCNQ2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20:62037987-62104003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LG3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3:183960292-183967323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KCNQ3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8:133141499-133493014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NO4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12:101188364-101520858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KCNT1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9:138594021-138684017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RFGEF2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20:47538265-47649746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GI1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10:95517556-95557570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RHGEF17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11:73019653-73078835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AGI2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7:77648622-79082900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RHGEF9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X:62857898-63005436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BD5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2:148778570-149270520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RX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X:25022777-25034075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ECP2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X:153295808-153363198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TP1A2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1:160085510-160111122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BEA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13:35516414-36245138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ACNA1A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19:13318117-13617284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EDD4L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18:55711600-56063511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ACNA1H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16:1203231-1271004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EU1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6:31827486-31830719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ACNA2D2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3:50402087-50540902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HLRC1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6:18121640-18122847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ASK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X:41379663-41782297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TNG1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1:107682619-108023472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BL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11:119076976-119170501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2RX2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12:133195356-133198568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DKL5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X:18443715-18671674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CDH19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X:99551265-99665281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D2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15:93443541-93567945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IGA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X:15339618-15353686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NA2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8:27319136-27336823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IGN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18:59713079-59854299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NA4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20:61978080-61992758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IGO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9:35089079-35096608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NB2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1:154540247-154548418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IGQ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16:619958-633644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NTN2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1:205012330-205042903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LCB1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20:8112902-8862506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SNK1G1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15:64464120-64648452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NKP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19:50364495-50370832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STB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21:45194073-45196266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NPO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17:46018879-46024158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DCX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X:110544905-110655470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OLG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15:89859972-89878036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DEPDC5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22:32149927-32302493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RRT2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16:29823399-29827212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DNM1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9:130965653-131017003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BFOX1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16:6069122-7760757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EFHC1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6:52284984-52360593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BFOX3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17:77086955-77512240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ELP4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11:31531287-31805082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YR3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15:33603167-34157437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EPM2A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6:145946821-146057001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CN10A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3:38738830-38835511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ASN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17:80037009-80056116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CN1A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2:166847745-167005652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LNA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X:153577207-153603016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CN1B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19:35521582-35530615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OXG1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14:29236268-29239493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CN2A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2:166095902-166246344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OXP1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3:71008388-71633150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CN2B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11:118037592-118047347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OXP2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7:113726355-114333837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CN5A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3:38591802-38691174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ABBR2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9:101052856-101471489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CN8A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12:51985010-52201223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ABRA1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5:161274187-161324438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CN9A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2:167055172-167232507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ABRB3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15:26792930-27018945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HANK3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22:51113060-51169750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ABRD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1:1950758-1961731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LC25A12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2:172641774-172750826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ABRG2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5:161494638-161580384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LC25A22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11:791905-798279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NAO1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16:56225241-56388975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LC2A1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1:43392702-43424857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PR56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16:57653900-57697504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LC35A2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X:48760705-48769245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RIN1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9:140033599-140062304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PTAN1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9:131314827-131395623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RIN2A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16:9856996-10276621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RPX2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X:99899153-99925994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RIN2B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12:13715707-14133032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T3GAL3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1:44173194-44396847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HCN2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19:589883-616484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TX1B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16:31004132-31021839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HEXA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15:72636408-72668530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TXBP1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9:130374476-130453146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HEXB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5:73980959-74017010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YN1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X:47432253-47479266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HNRNPU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1:245017742-245027837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YNGAP1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6:33387837-33419693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IQSEC2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X:53263391-53350532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ZT2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1:43855546-43916161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KCNA1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12:5019063-5027432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BC1D24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16:2525137-2550969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KCNA2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1:111136505-111174106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PP1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11:6635767-6640702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KCND2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7:119913712-120387922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ULK1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12:132379269-132405916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KCNH2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7:150642443-150675412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ULK2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17:19679652-1977124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sz w:val="24"/>
      <w:szCs w:val="24"/>
    </w:rPr>
  </w:style>
  <w:style w:type="character" w:styleId="PiedepginaCar">
    <w:name w:val="Pie de página C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4T08:48:00Z</dcterms:created>
  <dc:creator>jmserratosa</dc:creator>
  <dc:description/>
  <cp:keywords/>
  <dc:language>en-US</dc:language>
  <cp:lastModifiedBy>LauraOM</cp:lastModifiedBy>
  <dcterms:modified xsi:type="dcterms:W3CDTF">2017-04-11T20:30:00Z</dcterms:modified>
  <cp:revision>7</cp:revision>
  <dc:subject/>
  <dc:title>Gene</dc:title>
</cp:coreProperties>
</file>